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19B0" w14:textId="4CA42833" w:rsidR="007E3E8A" w:rsidRPr="0059374B" w:rsidRDefault="007E3E8A" w:rsidP="007E3E8A">
      <w:pPr>
        <w:pStyle w:val="Heading3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</w:pPr>
      <w:r w:rsidRPr="0059374B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14:ligatures w14:val="none"/>
        </w:rPr>
        <w:t xml:space="preserve">Supplementary Table S3. </w:t>
      </w:r>
      <w:r w:rsidRPr="0059374B"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14:ligatures w14:val="none"/>
        </w:rPr>
        <w:t>Comparison of baseline characteristics between included (n = 2,400) and excluded (n = 4,038) patients.</w:t>
      </w:r>
    </w:p>
    <w:tbl>
      <w:tblPr>
        <w:tblStyle w:val="PlainTable2"/>
        <w:tblW w:w="9360" w:type="dxa"/>
        <w:jc w:val="center"/>
        <w:tblLook w:val="04A0" w:firstRow="1" w:lastRow="0" w:firstColumn="1" w:lastColumn="0" w:noHBand="0" w:noVBand="1"/>
      </w:tblPr>
      <w:tblGrid>
        <w:gridCol w:w="4731"/>
        <w:gridCol w:w="1659"/>
        <w:gridCol w:w="1800"/>
        <w:gridCol w:w="1170"/>
      </w:tblGrid>
      <w:tr w:rsidR="007E3E8A" w:rsidRPr="0059374B" w14:paraId="25E43799" w14:textId="77777777" w:rsidTr="00593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3AD70DBB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659" w:type="dxa"/>
            <w:noWrap/>
            <w:vAlign w:val="center"/>
            <w:hideMark/>
          </w:tcPr>
          <w:p w14:paraId="6736812B" w14:textId="77777777" w:rsidR="007E3E8A" w:rsidRPr="0059374B" w:rsidRDefault="007E3E8A" w:rsidP="005937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cluded (n=2400)</w:t>
            </w:r>
          </w:p>
        </w:tc>
        <w:tc>
          <w:tcPr>
            <w:tcW w:w="1800" w:type="dxa"/>
            <w:noWrap/>
            <w:vAlign w:val="center"/>
            <w:hideMark/>
          </w:tcPr>
          <w:p w14:paraId="31063E57" w14:textId="77777777" w:rsidR="007E3E8A" w:rsidRPr="0059374B" w:rsidRDefault="007E3E8A" w:rsidP="005937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cluded (n=4038)</w:t>
            </w:r>
          </w:p>
        </w:tc>
        <w:tc>
          <w:tcPr>
            <w:tcW w:w="1170" w:type="dxa"/>
            <w:noWrap/>
            <w:vAlign w:val="center"/>
            <w:hideMark/>
          </w:tcPr>
          <w:p w14:paraId="579262C6" w14:textId="77777777" w:rsidR="007E3E8A" w:rsidRPr="0059374B" w:rsidRDefault="007E3E8A" w:rsidP="005937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7E3E8A" w:rsidRPr="0059374B" w14:paraId="04CF26A3" w14:textId="77777777" w:rsidTr="0059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3F35B11D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ge (years, mean Â± SD)</w:t>
            </w:r>
          </w:p>
        </w:tc>
        <w:tc>
          <w:tcPr>
            <w:tcW w:w="1659" w:type="dxa"/>
            <w:noWrap/>
            <w:vAlign w:val="center"/>
            <w:hideMark/>
          </w:tcPr>
          <w:p w14:paraId="09D878C9" w14:textId="258DE6EC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.0 ± 11.0</w:t>
            </w:r>
          </w:p>
        </w:tc>
        <w:tc>
          <w:tcPr>
            <w:tcW w:w="1800" w:type="dxa"/>
            <w:noWrap/>
            <w:vAlign w:val="center"/>
            <w:hideMark/>
          </w:tcPr>
          <w:p w14:paraId="509E62ED" w14:textId="4FE0B889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4.7 ± 11.2</w:t>
            </w:r>
          </w:p>
        </w:tc>
        <w:tc>
          <w:tcPr>
            <w:tcW w:w="1170" w:type="dxa"/>
            <w:noWrap/>
            <w:vAlign w:val="center"/>
            <w:hideMark/>
          </w:tcPr>
          <w:p w14:paraId="674608DE" w14:textId="77777777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1</w:t>
            </w:r>
          </w:p>
        </w:tc>
      </w:tr>
      <w:tr w:rsidR="007E3E8A" w:rsidRPr="0059374B" w14:paraId="531CE197" w14:textId="77777777" w:rsidTr="005937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1A09E39B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opausal status (Postmenopausal %)</w:t>
            </w:r>
          </w:p>
        </w:tc>
        <w:tc>
          <w:tcPr>
            <w:tcW w:w="1659" w:type="dxa"/>
            <w:noWrap/>
            <w:vAlign w:val="center"/>
            <w:hideMark/>
          </w:tcPr>
          <w:p w14:paraId="086D611E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.00%</w:t>
            </w:r>
          </w:p>
        </w:tc>
        <w:tc>
          <w:tcPr>
            <w:tcW w:w="1800" w:type="dxa"/>
            <w:noWrap/>
            <w:vAlign w:val="center"/>
            <w:hideMark/>
          </w:tcPr>
          <w:p w14:paraId="67336B07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.90%</w:t>
            </w:r>
          </w:p>
        </w:tc>
        <w:tc>
          <w:tcPr>
            <w:tcW w:w="1170" w:type="dxa"/>
            <w:noWrap/>
            <w:vAlign w:val="center"/>
            <w:hideMark/>
          </w:tcPr>
          <w:p w14:paraId="3A9DCF0C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</w:t>
            </w:r>
          </w:p>
        </w:tc>
      </w:tr>
      <w:tr w:rsidR="007E3E8A" w:rsidRPr="0059374B" w14:paraId="3EF9C2BE" w14:textId="77777777" w:rsidTr="0059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16073CB8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umor size (cm, mean Â± SD)</w:t>
            </w:r>
          </w:p>
        </w:tc>
        <w:tc>
          <w:tcPr>
            <w:tcW w:w="1659" w:type="dxa"/>
            <w:noWrap/>
            <w:vAlign w:val="center"/>
            <w:hideMark/>
          </w:tcPr>
          <w:p w14:paraId="2EB110AC" w14:textId="7B144093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 ± 1.0</w:t>
            </w:r>
          </w:p>
        </w:tc>
        <w:tc>
          <w:tcPr>
            <w:tcW w:w="1800" w:type="dxa"/>
            <w:noWrap/>
            <w:vAlign w:val="center"/>
            <w:hideMark/>
          </w:tcPr>
          <w:p w14:paraId="59D9684E" w14:textId="52FE3B51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4 ± 1.1</w:t>
            </w:r>
          </w:p>
        </w:tc>
        <w:tc>
          <w:tcPr>
            <w:tcW w:w="1170" w:type="dxa"/>
            <w:noWrap/>
            <w:vAlign w:val="center"/>
            <w:hideMark/>
          </w:tcPr>
          <w:p w14:paraId="04835FAA" w14:textId="77777777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</w:t>
            </w:r>
          </w:p>
        </w:tc>
      </w:tr>
      <w:tr w:rsidR="007E3E8A" w:rsidRPr="0059374B" w14:paraId="6762BA71" w14:textId="77777777" w:rsidTr="0059374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0EB0BF87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istological subtype (IDC %)</w:t>
            </w:r>
          </w:p>
        </w:tc>
        <w:tc>
          <w:tcPr>
            <w:tcW w:w="1659" w:type="dxa"/>
            <w:noWrap/>
            <w:vAlign w:val="center"/>
            <w:hideMark/>
          </w:tcPr>
          <w:p w14:paraId="2DB062FA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.50%</w:t>
            </w:r>
          </w:p>
        </w:tc>
        <w:tc>
          <w:tcPr>
            <w:tcW w:w="1800" w:type="dxa"/>
            <w:noWrap/>
            <w:vAlign w:val="center"/>
            <w:hideMark/>
          </w:tcPr>
          <w:p w14:paraId="62D1EEDB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.80%</w:t>
            </w:r>
          </w:p>
        </w:tc>
        <w:tc>
          <w:tcPr>
            <w:tcW w:w="1170" w:type="dxa"/>
            <w:noWrap/>
            <w:vAlign w:val="center"/>
            <w:hideMark/>
          </w:tcPr>
          <w:p w14:paraId="2AC51FD3" w14:textId="77777777" w:rsidR="007E3E8A" w:rsidRPr="0059374B" w:rsidRDefault="007E3E8A" w:rsidP="0059374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7</w:t>
            </w:r>
          </w:p>
        </w:tc>
      </w:tr>
      <w:tr w:rsidR="007E3E8A" w:rsidRPr="0059374B" w14:paraId="0D8067F7" w14:textId="77777777" w:rsidTr="0059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1" w:type="dxa"/>
            <w:noWrap/>
            <w:vAlign w:val="center"/>
            <w:hideMark/>
          </w:tcPr>
          <w:p w14:paraId="51976441" w14:textId="77777777" w:rsidR="007E3E8A" w:rsidRPr="0059374B" w:rsidRDefault="007E3E8A" w:rsidP="0059374B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R2 positive (%)</w:t>
            </w:r>
          </w:p>
        </w:tc>
        <w:tc>
          <w:tcPr>
            <w:tcW w:w="1659" w:type="dxa"/>
            <w:noWrap/>
            <w:vAlign w:val="center"/>
            <w:hideMark/>
          </w:tcPr>
          <w:p w14:paraId="37EDFE56" w14:textId="77777777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.60%</w:t>
            </w:r>
          </w:p>
        </w:tc>
        <w:tc>
          <w:tcPr>
            <w:tcW w:w="1800" w:type="dxa"/>
            <w:noWrap/>
            <w:vAlign w:val="center"/>
            <w:hideMark/>
          </w:tcPr>
          <w:p w14:paraId="4042F239" w14:textId="77777777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.10%</w:t>
            </w:r>
          </w:p>
        </w:tc>
        <w:tc>
          <w:tcPr>
            <w:tcW w:w="1170" w:type="dxa"/>
            <w:noWrap/>
            <w:vAlign w:val="center"/>
            <w:hideMark/>
          </w:tcPr>
          <w:p w14:paraId="63534B66" w14:textId="77777777" w:rsidR="007E3E8A" w:rsidRPr="0059374B" w:rsidRDefault="007E3E8A" w:rsidP="0059374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9374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</w:t>
            </w:r>
          </w:p>
        </w:tc>
      </w:tr>
    </w:tbl>
    <w:p w14:paraId="3F70A1AB" w14:textId="7ED470AD" w:rsidR="00AB6960" w:rsidRPr="00CF1556" w:rsidRDefault="00AB6960" w:rsidP="00E73683">
      <w:pPr>
        <w:spacing w:before="100" w:beforeAutospacing="1" w:after="100" w:afterAutospacing="1" w:line="240" w:lineRule="auto"/>
      </w:pPr>
    </w:p>
    <w:sectPr w:rsidR="00AB6960" w:rsidRPr="00CF1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B0458"/>
    <w:multiLevelType w:val="multilevel"/>
    <w:tmpl w:val="9520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612626"/>
    <w:multiLevelType w:val="hybridMultilevel"/>
    <w:tmpl w:val="B10481D2"/>
    <w:lvl w:ilvl="0" w:tplc="4E00E22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73C52493"/>
    <w:multiLevelType w:val="hybridMultilevel"/>
    <w:tmpl w:val="A8484B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963543">
    <w:abstractNumId w:val="2"/>
  </w:num>
  <w:num w:numId="2" w16cid:durableId="614563652">
    <w:abstractNumId w:val="1"/>
  </w:num>
  <w:num w:numId="3" w16cid:durableId="1246914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AD"/>
    <w:rsid w:val="00005BB7"/>
    <w:rsid w:val="000C1BAC"/>
    <w:rsid w:val="002E1F7D"/>
    <w:rsid w:val="003D10A0"/>
    <w:rsid w:val="00566B2B"/>
    <w:rsid w:val="0059374B"/>
    <w:rsid w:val="00625668"/>
    <w:rsid w:val="00656C99"/>
    <w:rsid w:val="006B40A4"/>
    <w:rsid w:val="00710668"/>
    <w:rsid w:val="007E3E8A"/>
    <w:rsid w:val="008412E7"/>
    <w:rsid w:val="00892B36"/>
    <w:rsid w:val="008E0B17"/>
    <w:rsid w:val="009749EE"/>
    <w:rsid w:val="009A2AE9"/>
    <w:rsid w:val="00A05D67"/>
    <w:rsid w:val="00AB6960"/>
    <w:rsid w:val="00AC5E64"/>
    <w:rsid w:val="00AD40FE"/>
    <w:rsid w:val="00AD6726"/>
    <w:rsid w:val="00B634AD"/>
    <w:rsid w:val="00C810C8"/>
    <w:rsid w:val="00C81F1E"/>
    <w:rsid w:val="00CF1556"/>
    <w:rsid w:val="00D51DFD"/>
    <w:rsid w:val="00DA34C0"/>
    <w:rsid w:val="00E019A0"/>
    <w:rsid w:val="00E73683"/>
    <w:rsid w:val="00F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BC8A"/>
  <w15:chartTrackingRefBased/>
  <w15:docId w15:val="{905E6CE3-7B7E-4A4A-86AF-3786447B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4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4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4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4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4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4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4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4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4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4A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6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66B2B"/>
    <w:rPr>
      <w:b/>
      <w:bCs/>
    </w:rPr>
  </w:style>
  <w:style w:type="character" w:styleId="Emphasis">
    <w:name w:val="Emphasis"/>
    <w:basedOn w:val="DefaultParagraphFont"/>
    <w:uiPriority w:val="20"/>
    <w:qFormat/>
    <w:rsid w:val="00566B2B"/>
    <w:rPr>
      <w:i/>
      <w:iCs/>
    </w:rPr>
  </w:style>
  <w:style w:type="table" w:styleId="PlainTable2">
    <w:name w:val="Plain Table 2"/>
    <w:basedOn w:val="TableNormal"/>
    <w:uiPriority w:val="42"/>
    <w:rsid w:val="00FB16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7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7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5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41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8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5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1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3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0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639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70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4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5-07-31T19:10:00Z</dcterms:created>
  <dcterms:modified xsi:type="dcterms:W3CDTF">2025-09-11T22:31:00Z</dcterms:modified>
</cp:coreProperties>
</file>